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83F54" w14:textId="681B1D93" w:rsidR="003156C0" w:rsidRDefault="00791927" w:rsidP="00E0475C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  <w:bookmarkStart w:id="0" w:name="_GoBack"/>
      <w:bookmarkEnd w:id="0"/>
      <w:r>
        <w:rPr>
          <w:rFonts w:eastAsia="Times New Roman" w:cs="Times New Roman"/>
          <w:kern w:val="2"/>
          <w:szCs w:val="24"/>
          <w:lang w:eastAsia="ja-JP"/>
        </w:rPr>
        <w:t xml:space="preserve">Supplementary Table </w:t>
      </w:r>
      <w:r w:rsidR="003156C0">
        <w:rPr>
          <w:rFonts w:eastAsia="Times New Roman" w:cs="Times New Roman"/>
          <w:kern w:val="2"/>
          <w:szCs w:val="24"/>
          <w:lang w:eastAsia="ja-JP"/>
        </w:rPr>
        <w:t>1. Clinical course of the patient</w:t>
      </w:r>
    </w:p>
    <w:p w14:paraId="5CB257D9" w14:textId="77777777" w:rsidR="003156C0" w:rsidRDefault="003156C0" w:rsidP="00E0475C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2090"/>
        <w:gridCol w:w="2915"/>
        <w:gridCol w:w="2913"/>
      </w:tblGrid>
      <w:tr w:rsidR="003156C0" w:rsidRPr="005A0635" w14:paraId="5E7BA2A3" w14:textId="77777777" w:rsidTr="00F236EC">
        <w:trPr>
          <w:tblHeader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113F9" w14:textId="77777777" w:rsidR="003156C0" w:rsidRPr="0075499B" w:rsidRDefault="003156C0" w:rsidP="00E0475C">
            <w:pPr>
              <w:spacing w:before="0" w:after="0"/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  <w:t>Tim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C7FFC4" w14:textId="77777777" w:rsidR="003156C0" w:rsidRPr="0075499B" w:rsidRDefault="003156C0" w:rsidP="00E0475C">
            <w:pPr>
              <w:spacing w:before="0" w:after="0"/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  <w:t>Clinical events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BC08B" w14:textId="77777777" w:rsidR="003156C0" w:rsidRPr="0075499B" w:rsidRDefault="003156C0" w:rsidP="00E0475C">
            <w:pPr>
              <w:spacing w:before="0" w:after="0"/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  <w:t>Diagnostic findings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067322" w14:textId="77777777" w:rsidR="003156C0" w:rsidRPr="0075499B" w:rsidRDefault="003156C0" w:rsidP="00E0475C">
            <w:pPr>
              <w:spacing w:before="0" w:after="0"/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b/>
                <w:bCs/>
                <w:color w:val="000000"/>
                <w:szCs w:val="24"/>
                <w:lang w:eastAsia="ja-JP"/>
              </w:rPr>
              <w:t>Treatment</w:t>
            </w:r>
          </w:p>
        </w:tc>
      </w:tr>
      <w:tr w:rsidR="003156C0" w:rsidRPr="005A0635" w14:paraId="61F7B887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481B2566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Initial visit</w:t>
            </w:r>
          </w:p>
        </w:tc>
        <w:tc>
          <w:tcPr>
            <w:tcW w:w="2096" w:type="dxa"/>
            <w:hideMark/>
          </w:tcPr>
          <w:p w14:paraId="5476A042" w14:textId="1C8103B0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Palpable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 </w:t>
            </w: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thigh mass</w:t>
            </w:r>
          </w:p>
        </w:tc>
        <w:tc>
          <w:tcPr>
            <w:tcW w:w="2946" w:type="dxa"/>
            <w:hideMark/>
          </w:tcPr>
          <w:p w14:paraId="65EED486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RI: 55-mm tumor</w:t>
            </w:r>
          </w:p>
        </w:tc>
        <w:tc>
          <w:tcPr>
            <w:tcW w:w="2932" w:type="dxa"/>
            <w:hideMark/>
          </w:tcPr>
          <w:p w14:paraId="165BFCA3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</w:tr>
      <w:tr w:rsidR="003156C0" w:rsidRPr="005A0635" w14:paraId="612D65D8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776EFF89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0</w:t>
            </w:r>
          </w:p>
        </w:tc>
        <w:tc>
          <w:tcPr>
            <w:tcW w:w="2096" w:type="dxa"/>
            <w:hideMark/>
          </w:tcPr>
          <w:p w14:paraId="784E2B91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Biopsy</w:t>
            </w:r>
          </w:p>
        </w:tc>
        <w:tc>
          <w:tcPr>
            <w:tcW w:w="2946" w:type="dxa"/>
            <w:hideMark/>
          </w:tcPr>
          <w:p w14:paraId="69EA632B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yxoid tumor suspected</w:t>
            </w:r>
          </w:p>
        </w:tc>
        <w:tc>
          <w:tcPr>
            <w:tcW w:w="2932" w:type="dxa"/>
            <w:hideMark/>
          </w:tcPr>
          <w:p w14:paraId="5FEB4E72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</w:tr>
      <w:tr w:rsidR="003156C0" w:rsidRPr="005A0635" w14:paraId="2C127E7C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25A90808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1</w:t>
            </w:r>
          </w:p>
        </w:tc>
        <w:tc>
          <w:tcPr>
            <w:tcW w:w="2096" w:type="dxa"/>
            <w:hideMark/>
          </w:tcPr>
          <w:p w14:paraId="60A5D859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Surgery</w:t>
            </w:r>
          </w:p>
        </w:tc>
        <w:tc>
          <w:tcPr>
            <w:tcW w:w="2946" w:type="dxa"/>
            <w:hideMark/>
          </w:tcPr>
          <w:p w14:paraId="5569A612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32" w:type="dxa"/>
            <w:hideMark/>
          </w:tcPr>
          <w:p w14:paraId="5114F547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arginal excision + vein resection</w:t>
            </w:r>
          </w:p>
        </w:tc>
      </w:tr>
      <w:tr w:rsidR="003156C0" w:rsidRPr="005A0635" w14:paraId="62C9A32B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5C8B1EC8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1–2</w:t>
            </w:r>
          </w:p>
        </w:tc>
        <w:tc>
          <w:tcPr>
            <w:tcW w:w="2096" w:type="dxa"/>
            <w:hideMark/>
          </w:tcPr>
          <w:p w14:paraId="6028C049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46" w:type="dxa"/>
            <w:hideMark/>
          </w:tcPr>
          <w:p w14:paraId="1665A45D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32" w:type="dxa"/>
            <w:hideMark/>
          </w:tcPr>
          <w:p w14:paraId="545F3037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Radiotherapy (60 Gy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 in total</w:t>
            </w: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)</w:t>
            </w:r>
          </w:p>
        </w:tc>
      </w:tr>
      <w:tr w:rsidR="003156C0" w:rsidRPr="005A0635" w14:paraId="0AC3230E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6C8585C1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15</w:t>
            </w:r>
          </w:p>
        </w:tc>
        <w:tc>
          <w:tcPr>
            <w:tcW w:w="2096" w:type="dxa"/>
            <w:hideMark/>
          </w:tcPr>
          <w:p w14:paraId="596934D9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46" w:type="dxa"/>
            <w:hideMark/>
          </w:tcPr>
          <w:p w14:paraId="341D4CDD" w14:textId="1C774A43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Small left apical pulmonary nodule detected; indeterminate, continued radiological follow-up</w:t>
            </w:r>
          </w:p>
        </w:tc>
        <w:tc>
          <w:tcPr>
            <w:tcW w:w="2932" w:type="dxa"/>
            <w:hideMark/>
          </w:tcPr>
          <w:p w14:paraId="631A8091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</w:tr>
      <w:tr w:rsidR="003156C0" w:rsidRPr="005A0635" w14:paraId="588400F2" w14:textId="77777777" w:rsidTr="00F236EC">
        <w:trPr>
          <w:tblCellSpacing w:w="15" w:type="dxa"/>
        </w:trPr>
        <w:tc>
          <w:tcPr>
            <w:tcW w:w="1515" w:type="dxa"/>
          </w:tcPr>
          <w:p w14:paraId="7B248488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 xml:space="preserve">Month 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2</w:t>
            </w: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2096" w:type="dxa"/>
          </w:tcPr>
          <w:p w14:paraId="42FD5B4E" w14:textId="77777777" w:rsidR="003156C0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46" w:type="dxa"/>
          </w:tcPr>
          <w:p w14:paraId="0CA48998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Slowly enlarging pulmonary nodule; metastasis strongly suspected</w:t>
            </w:r>
          </w:p>
        </w:tc>
        <w:tc>
          <w:tcPr>
            <w:tcW w:w="2932" w:type="dxa"/>
          </w:tcPr>
          <w:p w14:paraId="1F3F3FEC" w14:textId="77777777" w:rsidR="003156C0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Pulmonary resection and systemic therapy discussed; patient opted for observation</w:t>
            </w:r>
          </w:p>
        </w:tc>
      </w:tr>
      <w:tr w:rsidR="003156C0" w:rsidRPr="005A0635" w14:paraId="7D792117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5B25374D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40</w:t>
            </w:r>
          </w:p>
        </w:tc>
        <w:tc>
          <w:tcPr>
            <w:tcW w:w="2096" w:type="dxa"/>
            <w:hideMark/>
          </w:tcPr>
          <w:p w14:paraId="3DC77AAF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Recurrence</w:t>
            </w:r>
          </w:p>
        </w:tc>
        <w:tc>
          <w:tcPr>
            <w:tcW w:w="2946" w:type="dxa"/>
            <w:hideMark/>
          </w:tcPr>
          <w:p w14:paraId="28BA7320" w14:textId="27689F38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Local recurrence and pulmonary progression</w:t>
            </w:r>
          </w:p>
        </w:tc>
        <w:tc>
          <w:tcPr>
            <w:tcW w:w="2932" w:type="dxa"/>
            <w:hideMark/>
          </w:tcPr>
          <w:p w14:paraId="13DF6D84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</w:tr>
      <w:tr w:rsidR="003156C0" w:rsidRPr="005A0635" w14:paraId="110CE1FA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2AF75BC7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41</w:t>
            </w:r>
          </w:p>
        </w:tc>
        <w:tc>
          <w:tcPr>
            <w:tcW w:w="2096" w:type="dxa"/>
            <w:hideMark/>
          </w:tcPr>
          <w:p w14:paraId="6E88B4D6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Reoperation</w:t>
            </w:r>
          </w:p>
        </w:tc>
        <w:tc>
          <w:tcPr>
            <w:tcW w:w="2946" w:type="dxa"/>
            <w:hideMark/>
          </w:tcPr>
          <w:p w14:paraId="0D8E63E4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32" w:type="dxa"/>
            <w:hideMark/>
          </w:tcPr>
          <w:p w14:paraId="2A9AD5E8" w14:textId="73B0E7A1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Resection of recurrent subcutaneous lesion; CGP performed</w:t>
            </w:r>
          </w:p>
        </w:tc>
      </w:tr>
      <w:tr w:rsidR="003156C0" w:rsidRPr="005A0635" w14:paraId="746D3E18" w14:textId="77777777" w:rsidTr="00F236EC">
        <w:trPr>
          <w:tblCellSpacing w:w="15" w:type="dxa"/>
        </w:trPr>
        <w:tc>
          <w:tcPr>
            <w:tcW w:w="1515" w:type="dxa"/>
            <w:hideMark/>
          </w:tcPr>
          <w:p w14:paraId="3645EC3E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42–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44</w:t>
            </w:r>
          </w:p>
        </w:tc>
        <w:tc>
          <w:tcPr>
            <w:tcW w:w="2096" w:type="dxa"/>
            <w:hideMark/>
          </w:tcPr>
          <w:p w14:paraId="3384D7BF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46" w:type="dxa"/>
            <w:hideMark/>
          </w:tcPr>
          <w:p w14:paraId="0A559055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32" w:type="dxa"/>
            <w:hideMark/>
          </w:tcPr>
          <w:p w14:paraId="0F8ECD78" w14:textId="64B305D8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Doxorubicin (3 cycles); progressive disease</w:t>
            </w:r>
          </w:p>
        </w:tc>
      </w:tr>
      <w:tr w:rsidR="003156C0" w:rsidRPr="005A0635" w14:paraId="43841C2A" w14:textId="77777777" w:rsidTr="00F44ACC">
        <w:trPr>
          <w:tblCellSpacing w:w="15" w:type="dxa"/>
        </w:trPr>
        <w:tc>
          <w:tcPr>
            <w:tcW w:w="1515" w:type="dxa"/>
            <w:tcBorders>
              <w:bottom w:val="single" w:sz="4" w:space="0" w:color="auto"/>
            </w:tcBorders>
          </w:tcPr>
          <w:p w14:paraId="1DF42631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Month 4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5</w:t>
            </w:r>
            <w:r w:rsidRPr="0075499B"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present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3A69E8DD" w14:textId="77777777" w:rsidR="003156C0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14:paraId="0C172F92" w14:textId="77777777" w:rsidR="003156C0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>
              <w:rPr>
                <w:rFonts w:eastAsia="MS PGothic" w:cs="Times New Roman"/>
                <w:color w:val="000000"/>
                <w:szCs w:val="24"/>
                <w:lang w:eastAsia="ja-JP"/>
              </w:rPr>
              <w:t>–</w:t>
            </w: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708899E0" w14:textId="77777777" w:rsidR="003156C0" w:rsidRPr="0075499B" w:rsidRDefault="003156C0" w:rsidP="00F44ACC">
            <w:pPr>
              <w:spacing w:before="0" w:after="0"/>
              <w:rPr>
                <w:rFonts w:eastAsia="MS PGothic" w:cs="Times New Roman"/>
                <w:color w:val="000000"/>
                <w:szCs w:val="24"/>
                <w:lang w:eastAsia="ja-JP"/>
              </w:rPr>
            </w:pPr>
            <w:r w:rsidRPr="00F44ACC">
              <w:rPr>
                <w:rFonts w:eastAsia="MS PGothic" w:cs="Times New Roman"/>
                <w:color w:val="000000"/>
                <w:szCs w:val="24"/>
                <w:lang w:eastAsia="ja-JP"/>
              </w:rPr>
              <w:t>Pazopanib initiated; tumor progression relatively slow; treatment ongoing</w:t>
            </w:r>
          </w:p>
        </w:tc>
      </w:tr>
    </w:tbl>
    <w:p w14:paraId="3E393F6A" w14:textId="77777777" w:rsidR="003156C0" w:rsidRDefault="003156C0" w:rsidP="00F236EC">
      <w:pPr>
        <w:widowControl w:val="0"/>
        <w:autoSpaceDE w:val="0"/>
        <w:autoSpaceDN w:val="0"/>
        <w:adjustRightInd w:val="0"/>
        <w:spacing w:before="0" w:after="0"/>
        <w:rPr>
          <w:rFonts w:eastAsia="Times New Roman" w:cs="Times New Roman"/>
          <w:kern w:val="2"/>
          <w:szCs w:val="24"/>
          <w:lang w:eastAsia="ja-JP"/>
        </w:rPr>
      </w:pPr>
    </w:p>
    <w:p w14:paraId="5772104E" w14:textId="65B9D809" w:rsidR="003156C0" w:rsidRPr="00A84636" w:rsidRDefault="003156C0" w:rsidP="00E0475C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Times New Roman" w:cs="Times New Roman"/>
          <w:kern w:val="2"/>
          <w:szCs w:val="24"/>
          <w:lang w:eastAsia="ja-JP"/>
        </w:rPr>
      </w:pPr>
      <w:r>
        <w:rPr>
          <w:rFonts w:eastAsia="MS PGothic" w:cs="Times New Roman"/>
          <w:color w:val="000000"/>
          <w:szCs w:val="24"/>
          <w:lang w:eastAsia="ja-JP"/>
        </w:rPr>
        <w:t>–</w:t>
      </w:r>
      <w:r>
        <w:rPr>
          <w:rFonts w:eastAsia="Times New Roman" w:cs="Times New Roman"/>
          <w:kern w:val="2"/>
          <w:szCs w:val="24"/>
          <w:lang w:eastAsia="ja-JP"/>
        </w:rPr>
        <w:t>, none; CGP</w:t>
      </w:r>
      <w:r w:rsidRPr="00F44ACC">
        <w:rPr>
          <w:rFonts w:eastAsia="Times New Roman" w:cs="Times New Roman"/>
          <w:kern w:val="2"/>
          <w:szCs w:val="24"/>
          <w:lang w:eastAsia="ja-JP"/>
        </w:rPr>
        <w:t xml:space="preserve">, </w:t>
      </w:r>
      <w:r w:rsidRPr="00F236EC">
        <w:rPr>
          <w:rFonts w:eastAsia="Times New Roman" w:cs="Times New Roman"/>
          <w:kern w:val="2"/>
          <w:szCs w:val="24"/>
          <w:lang w:eastAsia="ja-JP"/>
        </w:rPr>
        <w:t>comprehensive genomic profiling</w:t>
      </w:r>
      <w:r w:rsidRPr="00F44ACC">
        <w:rPr>
          <w:rFonts w:eastAsia="Times New Roman" w:cs="Times New Roman"/>
          <w:kern w:val="2"/>
          <w:szCs w:val="24"/>
          <w:lang w:eastAsia="ja-JP"/>
        </w:rPr>
        <w:t>.</w:t>
      </w:r>
    </w:p>
    <w:sectPr w:rsidR="003156C0" w:rsidRPr="00A84636" w:rsidSect="00E56D4D">
      <w:footerReference w:type="even" r:id="rId7"/>
      <w:footerReference w:type="default" r:id="rId8"/>
      <w:headerReference w:type="first" r:id="rId9"/>
      <w:pgSz w:w="11906" w:h="16838"/>
      <w:pgMar w:top="1140" w:right="1179" w:bottom="1140" w:left="1281" w:header="284" w:footer="5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EE3AF" w14:textId="77777777" w:rsidR="005945E1" w:rsidRDefault="005945E1">
      <w:pPr>
        <w:spacing w:before="0" w:after="0"/>
      </w:pPr>
      <w:r>
        <w:separator/>
      </w:r>
    </w:p>
  </w:endnote>
  <w:endnote w:type="continuationSeparator" w:id="0">
    <w:p w14:paraId="5F1D8FC5" w14:textId="77777777" w:rsidR="005945E1" w:rsidRDefault="005945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77AD8" w14:textId="77777777" w:rsidR="004D41EB" w:rsidRPr="00577C4C" w:rsidRDefault="00E56D4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717FA6B" w14:textId="77777777" w:rsidR="004D41EB" w:rsidRPr="00E9561B" w:rsidRDefault="00E56D4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</w:t>
                          </w:r>
                          <w:r w:rsidRPr="00E9561B">
                            <w:rPr>
                              <w:color w:val="C00000"/>
                            </w:rPr>
                            <w:t>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717FA6B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8025E0" w14:textId="77777777" w:rsidR="004D41EB" w:rsidRPr="00577C4C" w:rsidRDefault="00E56D4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67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7C0C9A1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B8025E0" w14:textId="77777777" w:rsidR="00000000" w:rsidRPr="00577C4C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67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B342E" w14:textId="77777777" w:rsidR="004D41EB" w:rsidRPr="00577C4C" w:rsidRDefault="00E56D4D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FD7F77" w14:textId="77777777" w:rsidR="004D41EB" w:rsidRPr="00577C4C" w:rsidRDefault="00E56D4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56D4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1FD7F77" w14:textId="77777777" w:rsidR="004D41EB" w:rsidRPr="00577C4C" w:rsidRDefault="00E56D4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56D4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86EBB" w14:textId="77777777" w:rsidR="005945E1" w:rsidRDefault="005945E1">
      <w:pPr>
        <w:spacing w:before="0" w:after="0"/>
      </w:pPr>
      <w:r>
        <w:separator/>
      </w:r>
    </w:p>
  </w:footnote>
  <w:footnote w:type="continuationSeparator" w:id="0">
    <w:p w14:paraId="29C5A09A" w14:textId="77777777" w:rsidR="005945E1" w:rsidRDefault="005945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D1EC19" w14:textId="77777777" w:rsidR="004D41EB" w:rsidRDefault="00E56D4D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79984084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5A3F0C"/>
    <w:multiLevelType w:val="multilevel"/>
    <w:tmpl w:val="FA9E1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6C0"/>
    <w:rsid w:val="0001432D"/>
    <w:rsid w:val="00025FB5"/>
    <w:rsid w:val="00047968"/>
    <w:rsid w:val="000A1B58"/>
    <w:rsid w:val="000C1F78"/>
    <w:rsid w:val="000C50DD"/>
    <w:rsid w:val="00143A68"/>
    <w:rsid w:val="0017153F"/>
    <w:rsid w:val="001A7F13"/>
    <w:rsid w:val="001B388E"/>
    <w:rsid w:val="001D3921"/>
    <w:rsid w:val="00237B91"/>
    <w:rsid w:val="00241325"/>
    <w:rsid w:val="0028751C"/>
    <w:rsid w:val="00291006"/>
    <w:rsid w:val="002913C7"/>
    <w:rsid w:val="002B0B4E"/>
    <w:rsid w:val="002B0C8B"/>
    <w:rsid w:val="002C77F0"/>
    <w:rsid w:val="003156C0"/>
    <w:rsid w:val="0031661A"/>
    <w:rsid w:val="00335060"/>
    <w:rsid w:val="00340F3F"/>
    <w:rsid w:val="00352A5A"/>
    <w:rsid w:val="003600B7"/>
    <w:rsid w:val="00384AE8"/>
    <w:rsid w:val="003C2304"/>
    <w:rsid w:val="003E3338"/>
    <w:rsid w:val="004052D1"/>
    <w:rsid w:val="00422680"/>
    <w:rsid w:val="00423A45"/>
    <w:rsid w:val="00431DEA"/>
    <w:rsid w:val="00485551"/>
    <w:rsid w:val="004A6791"/>
    <w:rsid w:val="004A7D6F"/>
    <w:rsid w:val="004B5508"/>
    <w:rsid w:val="004C7FB2"/>
    <w:rsid w:val="004D41EB"/>
    <w:rsid w:val="004D5C69"/>
    <w:rsid w:val="00502850"/>
    <w:rsid w:val="00503F73"/>
    <w:rsid w:val="00517405"/>
    <w:rsid w:val="00527F1A"/>
    <w:rsid w:val="005416F5"/>
    <w:rsid w:val="00577F6F"/>
    <w:rsid w:val="005926CA"/>
    <w:rsid w:val="005945E1"/>
    <w:rsid w:val="005A4922"/>
    <w:rsid w:val="005B1FB1"/>
    <w:rsid w:val="0061405A"/>
    <w:rsid w:val="00624791"/>
    <w:rsid w:val="0064117B"/>
    <w:rsid w:val="00660F33"/>
    <w:rsid w:val="006B5E02"/>
    <w:rsid w:val="006B62F7"/>
    <w:rsid w:val="006D77C8"/>
    <w:rsid w:val="006E22C4"/>
    <w:rsid w:val="0071170C"/>
    <w:rsid w:val="00734EF4"/>
    <w:rsid w:val="0078676E"/>
    <w:rsid w:val="00791927"/>
    <w:rsid w:val="007B44A3"/>
    <w:rsid w:val="007E4120"/>
    <w:rsid w:val="007E6393"/>
    <w:rsid w:val="007F0AAA"/>
    <w:rsid w:val="00805057"/>
    <w:rsid w:val="00852611"/>
    <w:rsid w:val="008913A8"/>
    <w:rsid w:val="008926EA"/>
    <w:rsid w:val="008C439D"/>
    <w:rsid w:val="008D1B87"/>
    <w:rsid w:val="008D4FCB"/>
    <w:rsid w:val="008E3AAD"/>
    <w:rsid w:val="008F550C"/>
    <w:rsid w:val="00906C26"/>
    <w:rsid w:val="00912133"/>
    <w:rsid w:val="00923B0E"/>
    <w:rsid w:val="00933371"/>
    <w:rsid w:val="00974352"/>
    <w:rsid w:val="00983B06"/>
    <w:rsid w:val="009B509A"/>
    <w:rsid w:val="009C1DF3"/>
    <w:rsid w:val="009F799E"/>
    <w:rsid w:val="00A03D40"/>
    <w:rsid w:val="00A41F10"/>
    <w:rsid w:val="00A7517E"/>
    <w:rsid w:val="00A77A76"/>
    <w:rsid w:val="00A84636"/>
    <w:rsid w:val="00A9740E"/>
    <w:rsid w:val="00AA7CB6"/>
    <w:rsid w:val="00B060B4"/>
    <w:rsid w:val="00B11DC6"/>
    <w:rsid w:val="00B757E3"/>
    <w:rsid w:val="00BA22BB"/>
    <w:rsid w:val="00BB5802"/>
    <w:rsid w:val="00BF0D60"/>
    <w:rsid w:val="00C12B8F"/>
    <w:rsid w:val="00C31C0C"/>
    <w:rsid w:val="00C413BC"/>
    <w:rsid w:val="00C45BBE"/>
    <w:rsid w:val="00C50055"/>
    <w:rsid w:val="00C55191"/>
    <w:rsid w:val="00C630A1"/>
    <w:rsid w:val="00CC7FB6"/>
    <w:rsid w:val="00CE1B8D"/>
    <w:rsid w:val="00CF371D"/>
    <w:rsid w:val="00D029A5"/>
    <w:rsid w:val="00D13E13"/>
    <w:rsid w:val="00D34570"/>
    <w:rsid w:val="00D77DE9"/>
    <w:rsid w:val="00D87132"/>
    <w:rsid w:val="00D9173A"/>
    <w:rsid w:val="00D97797"/>
    <w:rsid w:val="00DB1458"/>
    <w:rsid w:val="00DC39C7"/>
    <w:rsid w:val="00DE4825"/>
    <w:rsid w:val="00E45544"/>
    <w:rsid w:val="00E5462F"/>
    <w:rsid w:val="00E56D4D"/>
    <w:rsid w:val="00E57E54"/>
    <w:rsid w:val="00E64765"/>
    <w:rsid w:val="00E75797"/>
    <w:rsid w:val="00E850D7"/>
    <w:rsid w:val="00EA00C4"/>
    <w:rsid w:val="00EA0ECA"/>
    <w:rsid w:val="00EC12B6"/>
    <w:rsid w:val="00EC467A"/>
    <w:rsid w:val="00EC5BD4"/>
    <w:rsid w:val="00EF49DD"/>
    <w:rsid w:val="00F04600"/>
    <w:rsid w:val="00F17139"/>
    <w:rsid w:val="00F236EC"/>
    <w:rsid w:val="00F33C84"/>
    <w:rsid w:val="00F42E90"/>
    <w:rsid w:val="00F67711"/>
    <w:rsid w:val="00F96EF7"/>
    <w:rsid w:val="00FA2C42"/>
    <w:rsid w:val="00FE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1C40"/>
  <w15:chartTrackingRefBased/>
  <w15:docId w15:val="{82D40624-5761-5544-AA02-95D98F61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6C0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156C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156C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156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156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156C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6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6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6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6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156C0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156C0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156C0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156C0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156C0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6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qFormat/>
    <w:rsid w:val="003156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56C0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3156C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156C0"/>
    <w:rPr>
      <w:rFonts w:ascii="Times New Roman" w:hAnsi="Times New Roman" w:cs="Times New Roman"/>
      <w:b/>
      <w:kern w:val="0"/>
      <w:sz w:val="24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156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6C0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"/>
    <w:qFormat/>
    <w:rsid w:val="003156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IntenseEmphasis">
    <w:name w:val="Intense Emphasis"/>
    <w:basedOn w:val="DefaultParagraphFont"/>
    <w:uiPriority w:val="21"/>
    <w:unhideWhenUsed/>
    <w:rsid w:val="003156C0"/>
    <w:rPr>
      <w:rFonts w:ascii="Times New Roman" w:hAnsi="Times New Roman"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6C0"/>
    <w:rPr>
      <w:b/>
      <w:bCs/>
      <w:smallCaps/>
      <w:color w:val="auto"/>
      <w:spacing w:val="5"/>
    </w:rPr>
  </w:style>
  <w:style w:type="character" w:styleId="Emphasis">
    <w:name w:val="Emphasis"/>
    <w:basedOn w:val="DefaultParagraphFont"/>
    <w:uiPriority w:val="20"/>
    <w:qFormat/>
    <w:rsid w:val="003156C0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156C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156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6C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56C0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6C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59"/>
    <w:rsid w:val="003156C0"/>
    <w:rPr>
      <w:rFonts w:asciiTheme="majorHAnsi" w:hAnsiTheme="majorHAnsi"/>
      <w:kern w:val="0"/>
      <w:sz w:val="22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156C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156C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156C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6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6C0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156C0"/>
  </w:style>
  <w:style w:type="paragraph" w:styleId="EndnoteText">
    <w:name w:val="endnote text"/>
    <w:basedOn w:val="Normal"/>
    <w:link w:val="EndnoteTextChar"/>
    <w:uiPriority w:val="99"/>
    <w:semiHidden/>
    <w:unhideWhenUsed/>
    <w:rsid w:val="003156C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156C0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3156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15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156C0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6C0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156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56C0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156C0"/>
  </w:style>
  <w:style w:type="character" w:styleId="SubtleEmphasis">
    <w:name w:val="Subtle Emphasis"/>
    <w:basedOn w:val="DefaultParagraphFont"/>
    <w:uiPriority w:val="19"/>
    <w:qFormat/>
    <w:rsid w:val="003156C0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156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56C0"/>
    <w:pPr>
      <w:numPr>
        <w:numId w:val="21"/>
      </w:numPr>
    </w:pPr>
  </w:style>
  <w:style w:type="paragraph" w:styleId="Revision">
    <w:name w:val="Revision"/>
    <w:hidden/>
    <w:uiPriority w:val="99"/>
    <w:semiHidden/>
    <w:rsid w:val="003156C0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156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3156C0"/>
    <w:pPr>
      <w:spacing w:after="0"/>
      <w:jc w:val="center"/>
    </w:pPr>
    <w:rPr>
      <w:rFonts w:eastAsia="Cambria" w:cs="Times New Roman"/>
    </w:rPr>
  </w:style>
  <w:style w:type="character" w:customStyle="1" w:styleId="EndNoteBibliographyTitle0">
    <w:name w:val="EndNote Bibliography Title (文字)"/>
    <w:basedOn w:val="Heading1Char"/>
    <w:link w:val="EndNoteBibliographyTitle"/>
    <w:rsid w:val="003156C0"/>
    <w:rPr>
      <w:rFonts w:ascii="Times New Roman" w:eastAsia="Cambria" w:hAnsi="Times New Roman" w:cs="Times New Roman"/>
      <w:b w:val="0"/>
      <w:kern w:val="0"/>
      <w:sz w:val="24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3156C0"/>
    <w:pPr>
      <w:jc w:val="both"/>
    </w:pPr>
    <w:rPr>
      <w:rFonts w:eastAsia="Cambria" w:cs="Times New Roman"/>
    </w:rPr>
  </w:style>
  <w:style w:type="character" w:customStyle="1" w:styleId="EndNoteBibliography0">
    <w:name w:val="EndNote Bibliography (文字)"/>
    <w:basedOn w:val="Heading1Char"/>
    <w:link w:val="EndNoteBibliography"/>
    <w:rsid w:val="003156C0"/>
    <w:rPr>
      <w:rFonts w:ascii="Times New Roman" w:eastAsia="Cambria" w:hAnsi="Times New Roman" w:cs="Times New Roman"/>
      <w:b w:val="0"/>
      <w:kern w:val="0"/>
      <w:sz w:val="24"/>
      <w:szCs w:val="22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宏 宮崎</dc:creator>
  <cp:keywords/>
  <dc:description/>
  <cp:lastModifiedBy>Kim Final Deliverables</cp:lastModifiedBy>
  <cp:revision>6</cp:revision>
  <dcterms:created xsi:type="dcterms:W3CDTF">2026-05-26T10:34:00Z</dcterms:created>
  <dcterms:modified xsi:type="dcterms:W3CDTF">2026-05-27T01:22:00Z</dcterms:modified>
</cp:coreProperties>
</file>